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D370B" w14:textId="77777777" w:rsidR="00D62F9E" w:rsidRPr="00B36B41" w:rsidRDefault="00F56CE9" w:rsidP="009C1B7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36B41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B36B41">
        <w:rPr>
          <w:rFonts w:ascii="Times New Roman" w:hAnsi="Times New Roman" w:cs="Times New Roman"/>
          <w:sz w:val="24"/>
          <w:szCs w:val="24"/>
        </w:rPr>
        <w:t xml:space="preserve"> 1. Interview </w:t>
      </w:r>
      <w:proofErr w:type="spellStart"/>
      <w:r w:rsidRPr="00B36B41">
        <w:rPr>
          <w:rFonts w:ascii="Times New Roman" w:hAnsi="Times New Roman" w:cs="Times New Roman"/>
          <w:sz w:val="24"/>
          <w:szCs w:val="24"/>
        </w:rPr>
        <w:t>grid</w:t>
      </w:r>
      <w:proofErr w:type="spellEnd"/>
    </w:p>
    <w:p w14:paraId="41F57D3C" w14:textId="77777777" w:rsidR="00B36B41" w:rsidRPr="00B36B41" w:rsidRDefault="00B36B41" w:rsidP="009C1B7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4252"/>
        <w:gridCol w:w="10658"/>
      </w:tblGrid>
      <w:tr w:rsidR="00B36B41" w:rsidRPr="00922D59" w14:paraId="17DBD846" w14:textId="77777777" w:rsidTr="00B36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</w:tcBorders>
            <w:vAlign w:val="center"/>
          </w:tcPr>
          <w:p w14:paraId="01D23148" w14:textId="77777777" w:rsidR="009C1B79" w:rsidRPr="00B36B41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B93965" w14:textId="77777777" w:rsidR="00EC6CCF" w:rsidRPr="00B36B41" w:rsidRDefault="00F56CE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to the validation study</w:t>
            </w:r>
          </w:p>
        </w:tc>
      </w:tr>
      <w:tr w:rsidR="00B36B41" w:rsidRPr="00922D59" w14:paraId="525E1E61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804B44B" w14:textId="77777777" w:rsidR="00EC6CCF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Participation</w:t>
            </w:r>
            <w:proofErr w:type="spellEnd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3574" w:type="pct"/>
            <w:vAlign w:val="center"/>
          </w:tcPr>
          <w:p w14:paraId="17858A4C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your experience of participating in the validation study?</w:t>
            </w:r>
          </w:p>
          <w:p w14:paraId="79175268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it mean for you to participate in the validation study?</w:t>
            </w:r>
          </w:p>
          <w:p w14:paraId="0EC166F5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remember from participating? What was the purpose of the study?</w:t>
            </w:r>
          </w:p>
          <w:p w14:paraId="2C976C31" w14:textId="78A3E3EB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during participation?</w:t>
            </w:r>
          </w:p>
          <w:p w14:paraId="481E6D91" w14:textId="02A76D61" w:rsidR="0037768B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participating in the validation study, what expectations did you have concerning the 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s of the project?</w:t>
            </w:r>
          </w:p>
        </w:tc>
      </w:tr>
      <w:tr w:rsidR="00B36B41" w:rsidRPr="00922D59" w14:paraId="5DF80A22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7FC04CBF" w14:textId="77777777" w:rsidR="00EC6CCF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Motivation</w:t>
            </w:r>
            <w:proofErr w:type="spellEnd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o </w:t>
            </w: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participate</w:t>
            </w:r>
            <w:proofErr w:type="spellEnd"/>
          </w:p>
        </w:tc>
        <w:tc>
          <w:tcPr>
            <w:tcW w:w="3574" w:type="pct"/>
            <w:vAlign w:val="center"/>
          </w:tcPr>
          <w:p w14:paraId="0F4D2F9B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otivated you to participate in the validation study?</w:t>
            </w:r>
          </w:p>
          <w:p w14:paraId="1F27F64C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think other people participate?</w:t>
            </w:r>
          </w:p>
          <w:p w14:paraId="5B2082CC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think other people do not participate?</w:t>
            </w:r>
          </w:p>
          <w:p w14:paraId="0946A700" w14:textId="77777777" w:rsidR="00F56CE9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participate if you received an invitation to participate in an epidemiological study on the prevalence of dementia in Switzerland?</w:t>
            </w:r>
          </w:p>
          <w:p w14:paraId="76816B23" w14:textId="77777777" w:rsidR="00000EA7" w:rsidRPr="00B36B41" w:rsidRDefault="00F56CE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If participant answers “yes” to the previous question] Let us pretend I am one of your friends. Unlike you, I do not want to participate. What would you tell me to convince me?</w:t>
            </w:r>
          </w:p>
        </w:tc>
      </w:tr>
      <w:tr w:rsidR="00B36B41" w:rsidRPr="00922D59" w14:paraId="6FF0F380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0FA9B443" w14:textId="77777777" w:rsidR="00E40F24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Barriers</w:t>
            </w:r>
            <w:proofErr w:type="spellEnd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o </w:t>
            </w: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participation</w:t>
            </w:r>
            <w:proofErr w:type="spellEnd"/>
          </w:p>
        </w:tc>
        <w:tc>
          <w:tcPr>
            <w:tcW w:w="3574" w:type="pct"/>
            <w:vAlign w:val="center"/>
          </w:tcPr>
          <w:p w14:paraId="7C75361E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or someone who made you hesitate with respect to participation?</w:t>
            </w:r>
          </w:p>
          <w:p w14:paraId="37AA1D8D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thing or anyone who pushed you to participate?</w:t>
            </w:r>
          </w:p>
          <w:p w14:paraId="143C7F6B" w14:textId="77777777" w:rsidR="009C1B7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should we do to ensure a high response rate to the epidemiological study?</w:t>
            </w:r>
          </w:p>
        </w:tc>
      </w:tr>
      <w:tr w:rsidR="00B36B41" w:rsidRPr="00B36B41" w14:paraId="6DED46C0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09BA6838" w14:textId="77777777" w:rsidR="009C1B79" w:rsidRPr="00B36B41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3CE36A" w14:textId="77777777" w:rsidR="00EC6CCF" w:rsidRPr="00B36B41" w:rsidRDefault="00F56CE9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</w:rPr>
              <w:t xml:space="preserve">Return of study </w:t>
            </w:r>
            <w:proofErr w:type="spellStart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</w:tr>
      <w:tr w:rsidR="00B36B41" w:rsidRPr="00922D59" w14:paraId="614457D1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2C02D82" w14:textId="77777777" w:rsidR="00F56CE9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ral opinion on the return of study results</w:t>
            </w:r>
          </w:p>
        </w:tc>
        <w:tc>
          <w:tcPr>
            <w:tcW w:w="3574" w:type="pct"/>
            <w:vAlign w:val="center"/>
          </w:tcPr>
          <w:p w14:paraId="619EB482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, what do you think about the fact that researchers communicate the study results to participants?</w:t>
            </w:r>
          </w:p>
          <w:p w14:paraId="207FC8BA" w14:textId="77777777" w:rsidR="00F56CE9" w:rsidRPr="00B36B41" w:rsidRDefault="00F56CE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of the fact that researchers report the results of the tests you have </w:t>
            </w:r>
            <w:r w:rsidR="00000406"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n administered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B36B41" w:rsidRPr="00922D59" w14:paraId="380010B3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15E9DB5F" w14:textId="77777777" w:rsidR="00F56CE9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derstanding of the type(s) of study results</w:t>
            </w:r>
          </w:p>
        </w:tc>
        <w:tc>
          <w:tcPr>
            <w:tcW w:w="3574" w:type="pct"/>
            <w:vAlign w:val="center"/>
          </w:tcPr>
          <w:p w14:paraId="47919B4F" w14:textId="77777777" w:rsidR="00F56CE9" w:rsidRPr="00B36B41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ypes of results would you be interested to know?</w:t>
            </w:r>
          </w:p>
        </w:tc>
      </w:tr>
      <w:tr w:rsidR="00B36B41" w:rsidRPr="00922D59" w14:paraId="77D2C7E0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758D6530" w14:textId="77777777" w:rsidR="00F56CE9" w:rsidRPr="00B36B41" w:rsidRDefault="00F56CE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the communication of study results</w:t>
            </w:r>
          </w:p>
        </w:tc>
        <w:tc>
          <w:tcPr>
            <w:tcW w:w="3574" w:type="pct"/>
            <w:vAlign w:val="center"/>
          </w:tcPr>
          <w:p w14:paraId="4C6FCB30" w14:textId="77777777" w:rsidR="00F56CE9" w:rsidRPr="00B36B41" w:rsidRDefault="00000406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like the results to be communicated to you, if you agreed to receive them (in writing, verbally)?</w:t>
            </w:r>
          </w:p>
        </w:tc>
      </w:tr>
      <w:tr w:rsidR="00B36B41" w:rsidRPr="00922D59" w14:paraId="7E536050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C4ADB9A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o to involve in the communication of the study results</w:t>
            </w:r>
          </w:p>
        </w:tc>
        <w:tc>
          <w:tcPr>
            <w:tcW w:w="3574" w:type="pct"/>
            <w:vAlign w:val="center"/>
          </w:tcPr>
          <w:p w14:paraId="0ED78D46" w14:textId="02F0FE83" w:rsidR="00000406" w:rsidRPr="00B36B41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</w:t>
            </w:r>
            <w:r w:rsidR="00B36B41"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ld you want to be informed of your </w:t>
            </w:r>
            <w:proofErr w:type="gramStart"/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, if</w:t>
            </w:r>
            <w:proofErr w:type="gramEnd"/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agreed on the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turn?</w:t>
            </w:r>
          </w:p>
        </w:tc>
      </w:tr>
      <w:tr w:rsidR="00B36B41" w:rsidRPr="00922D59" w14:paraId="7CA132EA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FA2CB81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en to communicate the study results</w:t>
            </w:r>
          </w:p>
        </w:tc>
        <w:tc>
          <w:tcPr>
            <w:tcW w:w="3574" w:type="pct"/>
            <w:vAlign w:val="center"/>
          </w:tcPr>
          <w:p w14:paraId="03660A2E" w14:textId="7F74697C" w:rsidR="00000406" w:rsidRPr="00B36B41" w:rsidRDefault="00000406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would you like to be informed of the </w:t>
            </w:r>
            <w:proofErr w:type="gramStart"/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, if</w:t>
            </w:r>
            <w:proofErr w:type="gramEnd"/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agreed on the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turn?</w:t>
            </w:r>
          </w:p>
        </w:tc>
      </w:tr>
      <w:tr w:rsidR="00B36B41" w:rsidRPr="00922D59" w14:paraId="30715ABE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F2B41A7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elings associated with the return of study results</w:t>
            </w:r>
          </w:p>
        </w:tc>
        <w:tc>
          <w:tcPr>
            <w:tcW w:w="3574" w:type="pct"/>
            <w:vAlign w:val="center"/>
          </w:tcPr>
          <w:p w14:paraId="49828D3E" w14:textId="77777777" w:rsidR="00000406" w:rsidRPr="00B36B41" w:rsidRDefault="00000406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feelings come to your mind if you think about having the results communicated to you?</w:t>
            </w:r>
          </w:p>
        </w:tc>
      </w:tr>
      <w:tr w:rsidR="00B36B41" w:rsidRPr="00B36B41" w14:paraId="358CBF52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14:paraId="07B2EEFD" w14:textId="77777777" w:rsidR="009C1B79" w:rsidRPr="00B36B41" w:rsidRDefault="009C1B79" w:rsidP="00B36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8709B8" w14:textId="77777777" w:rsidR="00D62F9E" w:rsidRPr="00B36B41" w:rsidRDefault="00F56CE9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ormed</w:t>
            </w:r>
            <w:proofErr w:type="spellEnd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  <w:proofErr w:type="spellEnd"/>
          </w:p>
        </w:tc>
      </w:tr>
      <w:tr w:rsidR="00B36B41" w:rsidRPr="00922D59" w14:paraId="765F605B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739480C8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 xml:space="preserve">General opinion on </w:t>
            </w:r>
            <w:r w:rsidR="00B36B41"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nformed </w:t>
            </w: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ent</w:t>
            </w:r>
          </w:p>
        </w:tc>
        <w:tc>
          <w:tcPr>
            <w:tcW w:w="3574" w:type="pct"/>
            <w:vAlign w:val="center"/>
          </w:tcPr>
          <w:p w14:paraId="231D6A40" w14:textId="77777777" w:rsidR="00B36B41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you participated in the validation study, do you remember if you signed a document?</w:t>
            </w:r>
          </w:p>
          <w:p w14:paraId="3A81DAD0" w14:textId="77777777" w:rsidR="00B36B41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, what do you remember regarding the document you signed?</w:t>
            </w:r>
          </w:p>
          <w:p w14:paraId="22B434EE" w14:textId="34F10BD2" w:rsidR="00000406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general, what do you think about the fact that </w:t>
            </w:r>
            <w:r w:rsidR="00D44B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icipants give their consent to the return of study results?</w:t>
            </w:r>
          </w:p>
        </w:tc>
      </w:tr>
      <w:tr w:rsidR="00B36B41" w:rsidRPr="00922D59" w14:paraId="6564379C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400715A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informed consent procedures</w:t>
            </w:r>
          </w:p>
        </w:tc>
        <w:tc>
          <w:tcPr>
            <w:tcW w:w="3574" w:type="pct"/>
            <w:vAlign w:val="center"/>
          </w:tcPr>
          <w:p w14:paraId="600971EB" w14:textId="77777777" w:rsidR="00000406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lik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consent regarding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urn of study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ults?</w:t>
            </w:r>
          </w:p>
        </w:tc>
      </w:tr>
      <w:tr w:rsidR="00B36B41" w:rsidRPr="00B36B41" w14:paraId="554C3764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0B64372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ferences regarding who to involve in the informed consent form</w:t>
            </w:r>
          </w:p>
        </w:tc>
        <w:tc>
          <w:tcPr>
            <w:tcW w:w="3574" w:type="pct"/>
            <w:vAlign w:val="center"/>
          </w:tcPr>
          <w:p w14:paraId="7B465C34" w14:textId="77777777" w:rsidR="00000406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nk about the individuals 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want to be informed of you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ld you include the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s 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consent?</w:t>
            </w:r>
          </w:p>
        </w:tc>
      </w:tr>
      <w:tr w:rsidR="00B36B41" w:rsidRPr="00922D59" w14:paraId="0FF4B9C6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7F5E4F2" w14:textId="77777777" w:rsidR="00000406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eferences regarding when to provide informed consent </w:t>
            </w:r>
            <w:r w:rsid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</w:t>
            </w:r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he return of study results</w:t>
            </w:r>
          </w:p>
        </w:tc>
        <w:tc>
          <w:tcPr>
            <w:tcW w:w="3574" w:type="pct"/>
            <w:vAlign w:val="center"/>
          </w:tcPr>
          <w:p w14:paraId="5F5D0E26" w14:textId="77777777" w:rsidR="00000406" w:rsidRPr="00B36B41" w:rsidRDefault="00B36B41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ould you like to give your consent regarding the communication of the results?</w:t>
            </w:r>
          </w:p>
        </w:tc>
      </w:tr>
      <w:tr w:rsidR="00922D59" w:rsidRPr="00922D59" w14:paraId="0D247B09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678E59AE" w14:textId="541A54E9" w:rsidR="00922D59" w:rsidRPr="00716195" w:rsidRDefault="00922D59" w:rsidP="00B36B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61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aning of informed consent process</w:t>
            </w:r>
          </w:p>
        </w:tc>
        <w:tc>
          <w:tcPr>
            <w:tcW w:w="3574" w:type="pct"/>
            <w:vAlign w:val="center"/>
          </w:tcPr>
          <w:p w14:paraId="5B1343FF" w14:textId="6CE8E632" w:rsidR="00922D59" w:rsidRPr="00B36B41" w:rsidRDefault="00922D5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</w:t>
            </w:r>
            <w:r w:rsidRPr="00922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ed cons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meant for? What is its scope?</w:t>
            </w:r>
          </w:p>
        </w:tc>
      </w:tr>
      <w:tr w:rsidR="00922D59" w:rsidRPr="00922D59" w14:paraId="6001C263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5AE40CAB" w14:textId="55044500" w:rsidR="00922D59" w:rsidRPr="00716195" w:rsidRDefault="00922D59" w:rsidP="00B36B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61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</w:t>
            </w:r>
            <w:r w:rsidRPr="007161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rceived barriers</w:t>
            </w:r>
          </w:p>
        </w:tc>
        <w:tc>
          <w:tcPr>
            <w:tcW w:w="3574" w:type="pct"/>
            <w:vAlign w:val="center"/>
          </w:tcPr>
          <w:p w14:paraId="79C6F068" w14:textId="729C4D33" w:rsidR="00922D59" w:rsidRPr="00B36B41" w:rsidRDefault="00922D5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thing that prevented you from</w:t>
            </w:r>
            <w:r w:rsidRPr="00922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standing the information sheet and declaration of consent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922D59" w:rsidRPr="00922D59" w14:paraId="1002ED10" w14:textId="77777777" w:rsidTr="00B3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41F82B06" w14:textId="605FE932" w:rsidR="00922D59" w:rsidRPr="00716195" w:rsidRDefault="00922D59" w:rsidP="00B36B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61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</w:t>
            </w:r>
            <w:r w:rsidRPr="007161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ferences regarding the document’s format and content</w:t>
            </w:r>
          </w:p>
        </w:tc>
        <w:tc>
          <w:tcPr>
            <w:tcW w:w="3574" w:type="pct"/>
            <w:vAlign w:val="center"/>
          </w:tcPr>
          <w:p w14:paraId="689750C8" w14:textId="5D6491FF" w:rsidR="00922D59" w:rsidRPr="00B36B41" w:rsidRDefault="00922D59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re anything you would change regarding the </w:t>
            </w:r>
            <w:r w:rsidRPr="00922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ument’s format and cont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What do you think about</w:t>
            </w:r>
            <w:r w:rsidRPr="00922D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visual aids such as a video to support the informed consent proc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B36B41" w:rsidRPr="00922D59" w14:paraId="69848E5E" w14:textId="77777777" w:rsidTr="00B3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3A879EF9" w14:textId="77777777" w:rsidR="009C1B79" w:rsidRPr="00B36B41" w:rsidRDefault="009C1B79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14:paraId="7FEA7937" w14:textId="77777777" w:rsidR="009C1B79" w:rsidRPr="00B36B41" w:rsidRDefault="00000406" w:rsidP="00B36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6B41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proofErr w:type="spellEnd"/>
          </w:p>
        </w:tc>
        <w:tc>
          <w:tcPr>
            <w:tcW w:w="3574" w:type="pct"/>
            <w:vAlign w:val="center"/>
          </w:tcPr>
          <w:p w14:paraId="61392D1D" w14:textId="4033C5A9" w:rsidR="009C1B79" w:rsidRPr="00922D59" w:rsidRDefault="009C1B79" w:rsidP="00B3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6B41" w:rsidRPr="00922D59" w14:paraId="4EA5F123" w14:textId="77777777" w:rsidTr="00B36B4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pct"/>
            <w:vAlign w:val="center"/>
          </w:tcPr>
          <w:p w14:paraId="1D56AE60" w14:textId="77777777" w:rsidR="009C1B79" w:rsidRPr="00B36B41" w:rsidRDefault="00000406" w:rsidP="00B36B4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>Dementia-related</w:t>
            </w:r>
            <w:proofErr w:type="spellEnd"/>
            <w:r w:rsidRPr="00B36B4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allenges</w:t>
            </w:r>
          </w:p>
        </w:tc>
        <w:tc>
          <w:tcPr>
            <w:tcW w:w="3574" w:type="pct"/>
            <w:vAlign w:val="center"/>
          </w:tcPr>
          <w:p w14:paraId="216C66E1" w14:textId="77777777" w:rsidR="00B36B41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your opinion, what are the biggest challeng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lation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dementia and Alzheimer'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56B37C96" w14:textId="77777777" w:rsidR="00B36B41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 and whom should research</w:t>
            </w:r>
            <w:r w:rsidR="00386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est</w:t>
            </w:r>
            <w:r w:rsidR="00386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3EBF5ED5" w14:textId="77777777" w:rsidR="00D23BB0" w:rsidRPr="00B36B41" w:rsidRDefault="00B36B41" w:rsidP="00B3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expect from research</w:t>
            </w:r>
            <w:r w:rsidR="003869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 general</w:t>
            </w:r>
            <w:r w:rsidRPr="00B36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4F20AACC" w14:textId="77777777" w:rsidR="00D62F9E" w:rsidRPr="00B36B41" w:rsidRDefault="00D62F9E" w:rsidP="009C1B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62F9E" w:rsidRPr="00B36B41" w:rsidSect="002D1B7F">
      <w:pgSz w:w="16838" w:h="11906" w:orient="landscape"/>
      <w:pgMar w:top="907" w:right="964" w:bottom="907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406"/>
    <w:rsid w:val="00000406"/>
    <w:rsid w:val="00000EA7"/>
    <w:rsid w:val="000A519A"/>
    <w:rsid w:val="00114397"/>
    <w:rsid w:val="001E292A"/>
    <w:rsid w:val="002975FB"/>
    <w:rsid w:val="002A626C"/>
    <w:rsid w:val="002D1B7F"/>
    <w:rsid w:val="0037768B"/>
    <w:rsid w:val="00386940"/>
    <w:rsid w:val="0042350F"/>
    <w:rsid w:val="0049602E"/>
    <w:rsid w:val="00620406"/>
    <w:rsid w:val="006B4561"/>
    <w:rsid w:val="00716195"/>
    <w:rsid w:val="00740BEF"/>
    <w:rsid w:val="007664DE"/>
    <w:rsid w:val="0078196C"/>
    <w:rsid w:val="007C72F4"/>
    <w:rsid w:val="00814AB7"/>
    <w:rsid w:val="008A55FC"/>
    <w:rsid w:val="008C7AED"/>
    <w:rsid w:val="00920C0B"/>
    <w:rsid w:val="00922D59"/>
    <w:rsid w:val="0098207A"/>
    <w:rsid w:val="009C1B79"/>
    <w:rsid w:val="00AF2FE9"/>
    <w:rsid w:val="00B36B41"/>
    <w:rsid w:val="00B509A0"/>
    <w:rsid w:val="00B604A3"/>
    <w:rsid w:val="00B6299D"/>
    <w:rsid w:val="00B924E6"/>
    <w:rsid w:val="00B959B0"/>
    <w:rsid w:val="00BC2DD1"/>
    <w:rsid w:val="00BC5899"/>
    <w:rsid w:val="00C466A2"/>
    <w:rsid w:val="00D23BB0"/>
    <w:rsid w:val="00D44B83"/>
    <w:rsid w:val="00D62F9E"/>
    <w:rsid w:val="00DD402E"/>
    <w:rsid w:val="00E40F24"/>
    <w:rsid w:val="00EC6CCF"/>
    <w:rsid w:val="00F56CE9"/>
    <w:rsid w:val="00FC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E353B7"/>
  <w15:chartTrackingRefBased/>
  <w15:docId w15:val="{D1E090C4-C5B1-4361-A567-CCA3B93A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EC6C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2</Words>
  <Characters>3207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I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da Marta</dc:creator>
  <cp:keywords/>
  <dc:description/>
  <cp:lastModifiedBy>Marta Fadda</cp:lastModifiedBy>
  <cp:revision>45</cp:revision>
  <dcterms:created xsi:type="dcterms:W3CDTF">2019-12-01T21:06:00Z</dcterms:created>
  <dcterms:modified xsi:type="dcterms:W3CDTF">2020-07-30T09:03:00Z</dcterms:modified>
</cp:coreProperties>
</file>